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D271F" w14:textId="77777777" w:rsidR="00E00CC5" w:rsidRPr="00E00CC5" w:rsidRDefault="00E00CC5">
      <w:pPr>
        <w:rPr>
          <w:b/>
          <w:bCs/>
          <w:highlight w:val="yellow"/>
        </w:rPr>
      </w:pPr>
    </w:p>
    <w:p w14:paraId="51FC566E" w14:textId="03332C75" w:rsidR="008F6A7D" w:rsidRPr="006D1D49" w:rsidRDefault="002C2E63">
      <w:pPr>
        <w:rPr>
          <w:b/>
          <w:bCs/>
          <w:lang w:val="en-US"/>
        </w:rPr>
      </w:pPr>
      <w:r w:rsidRPr="006D1D49">
        <w:rPr>
          <w:b/>
          <w:bCs/>
          <w:lang w:val="en-US"/>
        </w:rPr>
        <w:t xml:space="preserve">Supplementary material </w:t>
      </w:r>
    </w:p>
    <w:p w14:paraId="6162C69E" w14:textId="2EC41EE0" w:rsidR="00A2225A" w:rsidRDefault="006D1D49">
      <w:pPr>
        <w:rPr>
          <w:b/>
          <w:bCs/>
          <w:lang w:val="en-GB"/>
        </w:rPr>
      </w:pPr>
      <w:r w:rsidRPr="00777AE5">
        <w:rPr>
          <w:b/>
          <w:bCs/>
          <w:lang w:val="en-GB"/>
        </w:rPr>
        <w:t xml:space="preserve">Use of </w:t>
      </w:r>
      <w:r>
        <w:rPr>
          <w:b/>
          <w:bCs/>
          <w:lang w:val="en-GB"/>
        </w:rPr>
        <w:t xml:space="preserve">supplemental </w:t>
      </w:r>
      <w:r w:rsidRPr="00777AE5">
        <w:rPr>
          <w:b/>
          <w:bCs/>
          <w:lang w:val="en-GB"/>
        </w:rPr>
        <w:t xml:space="preserve">oxygen therapy in idiopathic pulmonary fibrosis: an observational real-life </w:t>
      </w:r>
      <w:r>
        <w:rPr>
          <w:b/>
          <w:bCs/>
          <w:lang w:val="en-GB"/>
        </w:rPr>
        <w:t>study</w:t>
      </w:r>
      <w:r w:rsidRPr="00777AE5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in 16,003 patients</w:t>
      </w:r>
    </w:p>
    <w:p w14:paraId="4C7E3E0E" w14:textId="77777777" w:rsidR="00736348" w:rsidRDefault="00736348">
      <w:pPr>
        <w:rPr>
          <w:b/>
          <w:bCs/>
          <w:lang w:val="en-GB"/>
        </w:rPr>
      </w:pPr>
    </w:p>
    <w:p w14:paraId="308E104A" w14:textId="45A4FDB4" w:rsidR="006868DF" w:rsidRPr="006868DF" w:rsidRDefault="006868DF">
      <w:pPr>
        <w:rPr>
          <w:lang w:val="en-GB"/>
        </w:rPr>
      </w:pPr>
      <w:r>
        <w:rPr>
          <w:b/>
          <w:bCs/>
          <w:lang w:val="en-GB"/>
        </w:rPr>
        <w:t xml:space="preserve">Table S1. </w:t>
      </w:r>
      <w:r w:rsidRPr="006868DF">
        <w:rPr>
          <w:lang w:val="en-GB"/>
        </w:rPr>
        <w:t>Sociodemographic and clinical characteristics of the study population</w:t>
      </w:r>
    </w:p>
    <w:tbl>
      <w:tblPr>
        <w:tblW w:w="1362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6"/>
        <w:gridCol w:w="50"/>
        <w:gridCol w:w="1377"/>
        <w:gridCol w:w="40"/>
        <w:gridCol w:w="1387"/>
        <w:gridCol w:w="31"/>
        <w:gridCol w:w="1397"/>
        <w:gridCol w:w="20"/>
        <w:gridCol w:w="1407"/>
        <w:gridCol w:w="11"/>
        <w:gridCol w:w="1417"/>
        <w:gridCol w:w="1418"/>
        <w:gridCol w:w="9"/>
        <w:gridCol w:w="1408"/>
        <w:gridCol w:w="20"/>
      </w:tblGrid>
      <w:tr w:rsidR="00EC097D" w:rsidRPr="00EC097D" w14:paraId="1DB1E7DE" w14:textId="1F64E31F" w:rsidTr="00D0367E">
        <w:trPr>
          <w:trHeight w:val="704"/>
          <w:tblHeader/>
        </w:trPr>
        <w:tc>
          <w:tcPr>
            <w:tcW w:w="36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ADA328" w14:textId="77777777" w:rsidR="00EC097D" w:rsidRPr="006D1D49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9271F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Entire study population</w:t>
            </w:r>
          </w:p>
          <w:p w14:paraId="1C3EB831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2D2CE0CE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2DB910BC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2FC3C43B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F13C14F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044BCD4D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6,003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5E1D2" w14:textId="63568ABD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Patients not treated by AF</w:t>
            </w:r>
          </w:p>
          <w:p w14:paraId="58152528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3E3F50A4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E0566A4" w14:textId="77777777" w:rsidR="00EC097D" w:rsidRPr="006D1D49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E6AA863" w14:textId="77777777" w:rsid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913E983" w14:textId="77777777" w:rsidR="00896107" w:rsidRPr="006D1D49" w:rsidRDefault="00896107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503F6ADB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2,557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B235F" w14:textId="77777777" w:rsidR="00896107" w:rsidRDefault="00EC097D" w:rsidP="008961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Patients treated by AF at inclusion date </w:t>
            </w:r>
          </w:p>
          <w:p w14:paraId="2BF34620" w14:textId="4239E676" w:rsidR="00EC097D" w:rsidRPr="006D1D49" w:rsidRDefault="00EC097D" w:rsidP="0089610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 </w:t>
            </w:r>
          </w:p>
          <w:p w14:paraId="20D63182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6F58DBC8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543608BD" w14:textId="77777777" w:rsidR="00EC097D" w:rsidRPr="006D1D49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6D1D49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,228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A2390" w14:textId="27A22EB6" w:rsidR="00EC097D" w:rsidRPr="00896107" w:rsidRDefault="00EC097D" w:rsidP="0073634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Treated by AF ≤1 year from inclusion without LTOT before AF initiation </w:t>
            </w:r>
          </w:p>
          <w:p w14:paraId="12330A2E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4B1A4966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,364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09688" w14:textId="63A96489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Treated by AF ≤1 year from inclusion with LTOT before AF initiation</w:t>
            </w:r>
          </w:p>
          <w:p w14:paraId="018BB880" w14:textId="5694C6CC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 </w:t>
            </w:r>
          </w:p>
          <w:p w14:paraId="6831B8DA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0F0C2FE" w14:textId="5472A041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66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E9ADB" w14:textId="26E2E5B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Treated by AF &gt;1 year from inclusion without LTOT before AF initiation</w:t>
            </w:r>
          </w:p>
          <w:p w14:paraId="7607A45D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1E3977B4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494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B9E30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Treated by AF &gt;1 year from inclusion with LTOT before AF initiation</w:t>
            </w:r>
          </w:p>
          <w:p w14:paraId="52603A0E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50A001C7" w14:textId="77777777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  <w:p w14:paraId="7C69D26E" w14:textId="25710F34" w:rsidR="00EC097D" w:rsidRPr="00896107" w:rsidRDefault="00EC097D" w:rsidP="009418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896107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=194</w:t>
            </w:r>
          </w:p>
        </w:tc>
      </w:tr>
      <w:tr w:rsidR="00EC097D" w:rsidRPr="00EC097D" w14:paraId="1B5C1EA9" w14:textId="02BAD2AE" w:rsidTr="00D0367E">
        <w:trPr>
          <w:gridAfter w:val="1"/>
          <w:wAfter w:w="20" w:type="dxa"/>
          <w:trHeight w:val="61"/>
        </w:trPr>
        <w:tc>
          <w:tcPr>
            <w:tcW w:w="3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4D190152" w14:textId="77777777" w:rsidR="00EC097D" w:rsidRPr="00EC097D" w:rsidRDefault="00EC097D" w:rsidP="0094184D">
            <w:pPr>
              <w:spacing w:after="0" w:line="240" w:lineRule="auto"/>
              <w:jc w:val="both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Male, n (%)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54802D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9,836 (61.5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632E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7,149 (56.9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9CECF1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987 (80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3AA59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,071 (78.5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F6FE9C" w14:textId="2C40CF12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124 (74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EFECCB" w14:textId="1435EF38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371 (75.1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31157B" w14:textId="55B43EC0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34 (69.1%)</w:t>
            </w:r>
          </w:p>
        </w:tc>
      </w:tr>
      <w:tr w:rsidR="00EC097D" w:rsidRPr="00EC097D" w14:paraId="101CBF3C" w14:textId="7A11F955" w:rsidTr="00D0367E">
        <w:trPr>
          <w:gridAfter w:val="1"/>
          <w:wAfter w:w="20" w:type="dxa"/>
          <w:trHeight w:val="379"/>
        </w:trPr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810F710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Mean age at inclusion date (in years) (SD)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E2E71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74.7 (10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86C1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75.4 (10.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E7AF9C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3.5 (8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48B3D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2.0 (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21D32F" w14:textId="21F07D0D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74.2 (8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26F89F" w14:textId="1835BBFC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0.4 (8.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972712" w14:textId="7ED81DC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0.7 (8.4)</w:t>
            </w:r>
          </w:p>
        </w:tc>
      </w:tr>
      <w:tr w:rsidR="00EC097D" w:rsidRPr="00EC097D" w14:paraId="18127E94" w14:textId="27C29450" w:rsidTr="00D0367E">
        <w:trPr>
          <w:gridAfter w:val="1"/>
          <w:wAfter w:w="20" w:type="dxa"/>
          <w:trHeight w:val="379"/>
        </w:trPr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39E1219C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Free-access-to-care status, n (%)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D33C16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602 (3.8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B4C66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485 (3.9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B151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50 (4.1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3C58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1 (3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6C886" w14:textId="79CBFE87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≤ 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DA728" w14:textId="2D14FCC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7 (3.4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BF0FA" w14:textId="77777777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≤ 10</w:t>
            </w:r>
          </w:p>
          <w:p w14:paraId="6EC0926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EC097D" w:rsidRPr="00896107" w14:paraId="3F8A02A3" w14:textId="6CBE9034" w:rsidTr="00D0367E">
        <w:trPr>
          <w:gridAfter w:val="1"/>
          <w:wAfter w:w="20" w:type="dxa"/>
          <w:trHeight w:val="379"/>
        </w:trPr>
        <w:tc>
          <w:tcPr>
            <w:tcW w:w="510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8EAD77" w14:textId="77777777" w:rsidR="00EC097D" w:rsidRPr="00EC097D" w:rsidRDefault="00EC097D" w:rsidP="00EC097D">
            <w:pPr>
              <w:spacing w:after="0" w:line="240" w:lineRule="auto"/>
              <w:ind w:left="129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Type of first IPF detection, n (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A15C76" w14:textId="77777777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64F77B" w14:textId="77777777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76F0A5" w14:textId="77777777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BE5CF9" w14:textId="77777777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FA9DF2" w14:textId="5610D7E9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AEF9AC" w14:textId="77777777" w:rsidR="00EC097D" w:rsidRPr="00EC097D" w:rsidRDefault="00EC097D" w:rsidP="00EC097D">
            <w:pPr>
              <w:spacing w:after="0" w:line="240" w:lineRule="auto"/>
              <w:ind w:left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</w:tr>
      <w:tr w:rsidR="00EC097D" w:rsidRPr="00EC097D" w14:paraId="2837554E" w14:textId="04AD3326" w:rsidTr="00D0367E">
        <w:trPr>
          <w:gridAfter w:val="1"/>
          <w:wAfter w:w="20" w:type="dxa"/>
          <w:trHeight w:val="104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2C940A1F" w14:textId="77777777" w:rsidR="00EC097D" w:rsidRPr="00EC097D" w:rsidRDefault="00EC097D" w:rsidP="0094184D">
            <w:pPr>
              <w:spacing w:after="0" w:line="240" w:lineRule="auto"/>
              <w:ind w:left="129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  Hospitalization for IPF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55181C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3,677 (85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3A3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1,985 (95.4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01968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B98C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957 (7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D8174" w14:textId="430AE638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144 (8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0D6A5" w14:textId="7EB61C02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17 (84.4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FEF5B" w14:textId="3FD71D19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</w:rPr>
              <w:t>167 (86.1%)</w:t>
            </w:r>
          </w:p>
        </w:tc>
      </w:tr>
      <w:tr w:rsidR="00EC097D" w:rsidRPr="00EC097D" w14:paraId="6FE3AA66" w14:textId="43DE3287" w:rsidTr="00D0367E">
        <w:trPr>
          <w:gridAfter w:val="1"/>
          <w:wAfter w:w="20" w:type="dxa"/>
          <w:trHeight w:val="94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6DD0513F" w14:textId="77777777" w:rsidR="00EC097D" w:rsidRPr="00EC097D" w:rsidRDefault="00EC097D" w:rsidP="0094184D">
            <w:pPr>
              <w:spacing w:after="0" w:line="240" w:lineRule="auto"/>
              <w:ind w:left="129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  Reimbursement linked to a LTD status for IPF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C9DBC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,113 (7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CE0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572 (4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D156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AB3A2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07 (2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8B2B2" w14:textId="185D0163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22 (1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A35ED" w14:textId="39AAAE9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7 (15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52EEC" w14:textId="3A840D1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7 (13.9%)</w:t>
            </w:r>
          </w:p>
        </w:tc>
      </w:tr>
      <w:tr w:rsidR="00EC097D" w:rsidRPr="00EC097D" w14:paraId="526CE33C" w14:textId="7F25F151" w:rsidTr="00D0367E">
        <w:trPr>
          <w:gridAfter w:val="1"/>
          <w:wAfter w:w="20" w:type="dxa"/>
          <w:trHeight w:val="98"/>
        </w:trPr>
        <w:tc>
          <w:tcPr>
            <w:tcW w:w="3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16" w:type="dxa"/>
              <w:bottom w:w="0" w:type="dxa"/>
              <w:right w:w="13" w:type="dxa"/>
            </w:tcMar>
            <w:vAlign w:val="center"/>
            <w:hideMark/>
          </w:tcPr>
          <w:p w14:paraId="0C0CFB13" w14:textId="77777777" w:rsidR="00EC097D" w:rsidRPr="00EC097D" w:rsidRDefault="00EC097D" w:rsidP="0094184D">
            <w:pPr>
              <w:spacing w:after="0" w:line="240" w:lineRule="auto"/>
              <w:ind w:left="129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  Reimbursement of pirfenidone or </w:t>
            </w:r>
            <w:proofErr w:type="spellStart"/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nintedanib</w:t>
            </w:r>
            <w:proofErr w:type="spellEnd"/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8D0A8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,213 (7.6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39A52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0 (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882C1FB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,213 (98.8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B58A61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D409BC4" w14:textId="016199FC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2E83CAE" w14:textId="571B08C6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0 (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DA7AB9B" w14:textId="76F7105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0 (0%)</w:t>
            </w:r>
          </w:p>
        </w:tc>
      </w:tr>
      <w:tr w:rsidR="00EC097D" w:rsidRPr="00EC097D" w14:paraId="4F192A7D" w14:textId="546F4AD3" w:rsidTr="00D0367E">
        <w:trPr>
          <w:gridAfter w:val="1"/>
          <w:wAfter w:w="20" w:type="dxa"/>
          <w:trHeight w:val="366"/>
        </w:trPr>
        <w:tc>
          <w:tcPr>
            <w:tcW w:w="3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5650BC" w14:textId="77777777" w:rsidR="00EC097D" w:rsidRPr="00EC097D" w:rsidRDefault="00EC097D" w:rsidP="0094184D">
            <w:pPr>
              <w:spacing w:after="0" w:line="240" w:lineRule="auto"/>
              <w:ind w:left="129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Death during the follow-up, n (%)</w:t>
            </w:r>
          </w:p>
        </w:tc>
        <w:tc>
          <w:tcPr>
            <w:tcW w:w="146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64114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9,195 (57.5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F736CC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7,498 (59.7%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FDE27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604 (49.2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E5A51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659 (48.3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96D019" w14:textId="1C36E7A6" w:rsidR="00EC097D" w:rsidRPr="00EC097D" w:rsidRDefault="00EC097D" w:rsidP="00EC097D">
            <w:pPr>
              <w:jc w:val="center"/>
              <w:rPr>
                <w:rFonts w:cstheme="minorHAnsi"/>
                <w:color w:val="000000"/>
              </w:rPr>
            </w:pPr>
            <w:r w:rsidRPr="00EC097D">
              <w:rPr>
                <w:rFonts w:cstheme="minorHAnsi"/>
                <w:color w:val="000000"/>
              </w:rPr>
              <w:t>133 (80.1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FBC749" w14:textId="1C9B37CC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89 (38.3%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9661AF" w14:textId="7F3B6D90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</w:rPr>
              <w:t>112 (57.7%)</w:t>
            </w:r>
          </w:p>
        </w:tc>
      </w:tr>
      <w:tr w:rsidR="00EC097D" w:rsidRPr="00EC097D" w14:paraId="2DDACE45" w14:textId="402E5908" w:rsidTr="00D0367E">
        <w:trPr>
          <w:gridAfter w:val="1"/>
          <w:wAfter w:w="20" w:type="dxa"/>
          <w:trHeight w:val="335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</w:tcPr>
          <w:p w14:paraId="137FD7A0" w14:textId="77777777" w:rsidR="00EC097D" w:rsidRPr="00EC097D" w:rsidRDefault="00EC097D" w:rsidP="0094184D">
            <w:pPr>
              <w:spacing w:after="0" w:line="240" w:lineRule="auto"/>
              <w:ind w:firstLine="49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fr-FR"/>
                <w14:ligatures w14:val="none"/>
              </w:rPr>
              <w:t xml:space="preserve">Comorbidities 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FE34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DF9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400DE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1FECB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1B20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889C9" w14:textId="00837EC6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A554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</w:tr>
      <w:tr w:rsidR="00EC097D" w:rsidRPr="00EC097D" w14:paraId="7DE1929C" w14:textId="06478388" w:rsidTr="00D0367E">
        <w:trPr>
          <w:gridAfter w:val="1"/>
          <w:wAfter w:w="20" w:type="dxa"/>
          <w:trHeight w:val="335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3E27F646" w14:textId="77777777" w:rsidR="00EC097D" w:rsidRPr="00EC097D" w:rsidRDefault="00EC097D" w:rsidP="0094184D">
            <w:pPr>
              <w:spacing w:after="0" w:line="240" w:lineRule="auto"/>
              <w:ind w:firstLine="49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lastRenderedPageBreak/>
              <w:t>Mean Charlson Comorbidity index (SD)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FA0A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4.5 (2.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6D4E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4.7 (2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5111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.9 (1.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E863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.5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4CA13" w14:textId="6668A9C0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.1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EB48F" w14:textId="427FA5B4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.4 (1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DA4FE" w14:textId="0719BF5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.6 (1.5)</w:t>
            </w:r>
          </w:p>
        </w:tc>
      </w:tr>
      <w:tr w:rsidR="00EC097D" w:rsidRPr="00EC097D" w14:paraId="0C6869D1" w14:textId="01CEC6A7" w:rsidTr="00D0367E">
        <w:trPr>
          <w:gridAfter w:val="1"/>
          <w:wAfter w:w="20" w:type="dxa"/>
          <w:trHeight w:val="33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13528" w14:textId="77777777" w:rsidR="00EC097D" w:rsidRPr="00D52354" w:rsidRDefault="00EC097D" w:rsidP="00D52354">
            <w:pPr>
              <w:spacing w:after="0" w:line="240" w:lineRule="auto"/>
              <w:ind w:firstLine="129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fr-FR"/>
                <w14:ligatures w14:val="none"/>
              </w:rPr>
            </w:pPr>
            <w:r w:rsidRPr="00D52354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fr-FR"/>
                <w14:ligatures w14:val="none"/>
              </w:rPr>
              <w:t>Patients' comorbidities, n 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6182" w14:textId="53310672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955D" w14:textId="77777777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E228" w14:textId="77777777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FC6A" w14:textId="77777777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F212" w14:textId="77777777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26DB" w14:textId="6E3F703E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4D61" w14:textId="77777777" w:rsidR="00EC097D" w:rsidRPr="00EC097D" w:rsidRDefault="00EC097D" w:rsidP="00EC097D">
            <w:pPr>
              <w:spacing w:after="0" w:line="240" w:lineRule="auto"/>
              <w:ind w:firstLine="129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</w:p>
        </w:tc>
      </w:tr>
      <w:tr w:rsidR="00EC097D" w:rsidRPr="00EC097D" w14:paraId="283C1CC5" w14:textId="1B135FD4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1CB02AA1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Depression and anxiety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022B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6,958 (43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0206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5,757 (45.8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87838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10 (33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8E3E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96 (3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9D9AB" w14:textId="61723E3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8 (2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BA315" w14:textId="3615CAD2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85 (37.4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FF678" w14:textId="5C77C14F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</w:rPr>
              <w:t>62 (32.0%)</w:t>
            </w:r>
          </w:p>
        </w:tc>
      </w:tr>
      <w:tr w:rsidR="00EC097D" w:rsidRPr="00EC097D" w14:paraId="1DAEFCA1" w14:textId="03AF4B1D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252877A0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Hypertensive conditions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2089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3,617 (22.6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0966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,172 (25.3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67F1B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66 (13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6DD3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77 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586A6" w14:textId="05DAD8C1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3 (1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064FD" w14:textId="4E22AF5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50 (10.1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15220" w14:textId="793FCDD6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9 (14.9%)</w:t>
            </w:r>
          </w:p>
        </w:tc>
      </w:tr>
      <w:tr w:rsidR="00EC097D" w:rsidRPr="00EC097D" w14:paraId="540F7A79" w14:textId="3D18977A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5D1E613D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Diabetes Mellitus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53633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3,264 (20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D48F3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,580 (20.5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4670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74 (22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1155D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54 (1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E960E" w14:textId="485556C9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7 (2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D75DC" w14:textId="72F639D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9 (16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7F4EA" w14:textId="1FC8784A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0 (20.6%)</w:t>
            </w:r>
          </w:p>
        </w:tc>
      </w:tr>
      <w:tr w:rsidR="00EC097D" w:rsidRPr="00EC097D" w14:paraId="3635E23C" w14:textId="5BFBADCA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70DA500B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Chronic obstructive pulmonary disease and/or emphysema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D98E8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3,196 (20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FA6C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,172 (17.3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D86AC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557 (45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43A52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08 (2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801A1" w14:textId="6EE46D5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4 (2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E1A5A" w14:textId="640D078E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3 (14.8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71717" w14:textId="68BB77F0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2 (21.6%)</w:t>
            </w:r>
          </w:p>
        </w:tc>
      </w:tr>
      <w:tr w:rsidR="00EC097D" w:rsidRPr="00EC097D" w14:paraId="2CBC9845" w14:textId="7F4DBF18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4C34F515" w14:textId="220A02EE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Ischemic heart disease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B05F1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2,993 (18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FA3D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,330 (18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CB51D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73 (22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CDCB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32 (1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49EB8" w14:textId="223F202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5 (2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D629A" w14:textId="6E725063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7 (15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8F194" w14:textId="7AF50FD8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6 (18.6%)</w:t>
            </w:r>
          </w:p>
        </w:tc>
      </w:tr>
      <w:tr w:rsidR="00EC097D" w:rsidRPr="00EC097D" w14:paraId="455E9301" w14:textId="4048B054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5A2A5F50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Other forms of heart disease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76E82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2,933 (18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7410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,583 (20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66E2D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41 (11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D9CD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29 (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3E96C" w14:textId="57C69156" w:rsidR="00EC097D" w:rsidRPr="00EC097D" w:rsidRDefault="00EC097D" w:rsidP="00EC097D">
            <w:pPr>
              <w:tabs>
                <w:tab w:val="left" w:pos="1352"/>
              </w:tabs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1 (1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7FFD5" w14:textId="5EC57F68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5 (9.1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16021" w14:textId="266DD39F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4 (7.2%)</w:t>
            </w:r>
          </w:p>
        </w:tc>
      </w:tr>
      <w:tr w:rsidR="00EC097D" w:rsidRPr="00EC097D" w14:paraId="22FB1547" w14:textId="2CF1B51F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583A5452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Malnutrition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1A82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2,703 (16.9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CBC42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,495 (19.9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EEC8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88 (7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47B2B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76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33164" w14:textId="2EBD55F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2 (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5D3CD" w14:textId="28253426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8 (3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E25A7" w14:textId="5E5C41DE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4 (7.2%)</w:t>
            </w:r>
          </w:p>
        </w:tc>
      </w:tr>
      <w:tr w:rsidR="00EC097D" w:rsidRPr="00EC097D" w14:paraId="63FA70D1" w14:textId="4CB744C5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156BF8F0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Heart failure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9C39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,591 (9.9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1B3D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,477 (11.8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C120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3 (3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C336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3 (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DBF9D" w14:textId="1E78F1D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6 (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C5A8C" w14:textId="76386B7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4 (2.8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60FE3" w14:textId="1457C9F4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</w:tr>
      <w:tr w:rsidR="00EC097D" w:rsidRPr="00EC097D" w14:paraId="62E727B2" w14:textId="082C3489" w:rsidTr="00D0367E">
        <w:trPr>
          <w:gridAfter w:val="1"/>
          <w:wAfter w:w="20" w:type="dxa"/>
          <w:trHeight w:val="408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19C6F877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Disorders of lipoprotein metabolism and other </w:t>
            </w:r>
            <w:proofErr w:type="spellStart"/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dyslipidemias</w:t>
            </w:r>
            <w:proofErr w:type="spellEnd"/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6AE5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1,010 (6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B39E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841 (6.7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8A416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64 (5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BD78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65 (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AD67F" w14:textId="228E2CD1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8AED0" w14:textId="757C9B9C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6 (3.2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820AC" w14:textId="06EB4320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4 (7.2%)</w:t>
            </w:r>
          </w:p>
        </w:tc>
      </w:tr>
      <w:tr w:rsidR="00EC097D" w:rsidRPr="00EC097D" w14:paraId="67A22F14" w14:textId="3E3A231A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58EAB21A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Lung cancer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F7280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544 (3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8774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70 (3.7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4FCBD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9 (3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0DAF7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4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F2272" w14:textId="54DBF663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D1CAF" w14:textId="3F0F7FF3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17443" w14:textId="0A7ADFEC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0 (0%)</w:t>
            </w:r>
          </w:p>
        </w:tc>
      </w:tr>
      <w:tr w:rsidR="00EC097D" w:rsidRPr="00EC097D" w14:paraId="36163603" w14:textId="50B603AF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53F4F35F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 xml:space="preserve">Sleep </w:t>
            </w:r>
            <w:proofErr w:type="spellStart"/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apneas</w:t>
            </w:r>
            <w:proofErr w:type="spellEnd"/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96CE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491 (3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4FC79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379 (3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653F1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41 (3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AB5DB" w14:textId="270D74D5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52 (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D64BC" w14:textId="23D8878F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48BDC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5 (3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82624" w14:textId="26ED042D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≤ 10</w:t>
            </w:r>
          </w:p>
        </w:tc>
      </w:tr>
      <w:tr w:rsidR="00EC097D" w:rsidRPr="00EC097D" w14:paraId="78E1A8A2" w14:textId="409C1D8D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0D22E8AF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Pulmonary hypertension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5420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263 (1.6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024F05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38 (1.9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9E5C2A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17 (1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D69B12" w14:textId="4A47C75A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C1834B" w14:textId="63DF8812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0423E3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268868" w14:textId="6DC608F6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</w:tr>
      <w:tr w:rsidR="00EC097D" w:rsidRPr="00EC097D" w14:paraId="1A972EDC" w14:textId="214BE3FC" w:rsidTr="00D0367E">
        <w:trPr>
          <w:gridAfter w:val="1"/>
          <w:wAfter w:w="20" w:type="dxa"/>
          <w:trHeight w:val="340"/>
        </w:trPr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89" w:type="dxa"/>
              <w:bottom w:w="0" w:type="dxa"/>
              <w:right w:w="10" w:type="dxa"/>
            </w:tcMar>
            <w:vAlign w:val="center"/>
            <w:hideMark/>
          </w:tcPr>
          <w:p w14:paraId="040F41A5" w14:textId="77777777" w:rsidR="00EC097D" w:rsidRPr="00EC097D" w:rsidRDefault="00EC097D" w:rsidP="0094184D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Pulmonary embolism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614E8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221 (1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6CEA6F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206 (1.6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6AA294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B8009D" w14:textId="3EB79579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54D106" w14:textId="1173F74E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cstheme="minorHAnsi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9C8496" w14:textId="77777777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</w:pPr>
            <w:r w:rsidRPr="00EC097D">
              <w:rPr>
                <w:rFonts w:cstheme="minorHAnsi"/>
                <w:color w:val="000000"/>
                <w:lang w:val="en-GB"/>
              </w:rPr>
              <w:t>≤ 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760B17" w14:textId="6152C4AB" w:rsidR="00EC097D" w:rsidRPr="00EC097D" w:rsidRDefault="00EC097D" w:rsidP="00EC097D">
            <w:pPr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lang w:val="en-GB"/>
              </w:rPr>
            </w:pPr>
            <w:r w:rsidRPr="00EC097D">
              <w:rPr>
                <w:rFonts w:eastAsia="Times New Roman" w:cstheme="minorHAnsi"/>
                <w:color w:val="000000"/>
                <w:kern w:val="24"/>
                <w:lang w:val="en-GB" w:eastAsia="fr-FR"/>
                <w14:ligatures w14:val="none"/>
              </w:rPr>
              <w:t>0 (0%)</w:t>
            </w:r>
          </w:p>
        </w:tc>
      </w:tr>
    </w:tbl>
    <w:p w14:paraId="0F8B625B" w14:textId="77777777" w:rsidR="002C2E63" w:rsidRDefault="002C2E63">
      <w:pPr>
        <w:rPr>
          <w:lang w:val="en-US"/>
        </w:rPr>
      </w:pPr>
    </w:p>
    <w:p w14:paraId="01A0ADC8" w14:textId="77777777" w:rsidR="002C2E63" w:rsidRPr="002C2E63" w:rsidRDefault="002C2E63">
      <w:pPr>
        <w:rPr>
          <w:lang w:val="en-US"/>
        </w:rPr>
      </w:pPr>
    </w:p>
    <w:p w14:paraId="5CDF8A3E" w14:textId="77777777" w:rsidR="00A2225A" w:rsidRDefault="00A2225A">
      <w:pPr>
        <w:rPr>
          <w:rFonts w:ascii="Cambria" w:eastAsia="Times New Roman" w:hAnsi="Cambria" w:cs="Times New Roman"/>
          <w:b/>
          <w:bCs/>
          <w:color w:val="002E5F"/>
          <w:kern w:val="0"/>
          <w:sz w:val="24"/>
          <w:szCs w:val="24"/>
          <w:lang w:eastAsia="fr-FR"/>
          <w14:ligatures w14:val="none"/>
        </w:rPr>
      </w:pPr>
    </w:p>
    <w:p w14:paraId="2675C8DD" w14:textId="77777777" w:rsidR="00736348" w:rsidRDefault="00736348">
      <w:pPr>
        <w:rPr>
          <w:rFonts w:ascii="Cambria" w:eastAsia="Times New Roman" w:hAnsi="Cambria" w:cs="Times New Roman"/>
          <w:b/>
          <w:bCs/>
          <w:color w:val="002E5F"/>
          <w:kern w:val="0"/>
          <w:sz w:val="24"/>
          <w:szCs w:val="24"/>
          <w:lang w:eastAsia="fr-FR"/>
          <w14:ligatures w14:val="none"/>
        </w:rPr>
      </w:pPr>
    </w:p>
    <w:p w14:paraId="37F36EF4" w14:textId="0A73111B" w:rsidR="00736348" w:rsidRPr="00777AE5" w:rsidRDefault="00736348" w:rsidP="00736348">
      <w:pPr>
        <w:pStyle w:val="Paragraphedeliste"/>
        <w:ind w:left="0"/>
        <w:rPr>
          <w:lang w:val="en-GB"/>
        </w:rPr>
      </w:pPr>
      <w:r w:rsidRPr="00777AE5">
        <w:rPr>
          <w:b/>
          <w:bCs/>
          <w:lang w:val="en-GB"/>
        </w:rPr>
        <w:t xml:space="preserve">Table </w:t>
      </w:r>
      <w:r w:rsidR="002E1A40">
        <w:rPr>
          <w:b/>
          <w:bCs/>
          <w:lang w:val="en-GB"/>
        </w:rPr>
        <w:t>S</w:t>
      </w:r>
      <w:r w:rsidRPr="00777AE5">
        <w:rPr>
          <w:b/>
          <w:bCs/>
          <w:lang w:val="en-GB"/>
        </w:rPr>
        <w:t>2</w:t>
      </w:r>
      <w:r w:rsidRPr="00777AE5">
        <w:rPr>
          <w:lang w:val="en-GB"/>
        </w:rPr>
        <w:t>: Time from inclusion to initiation and duration of long-term oxygen therapy by subgroup of patients</w:t>
      </w:r>
    </w:p>
    <w:tbl>
      <w:tblPr>
        <w:tblW w:w="137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94"/>
        <w:gridCol w:w="1293"/>
        <w:gridCol w:w="1559"/>
        <w:gridCol w:w="1559"/>
        <w:gridCol w:w="1418"/>
        <w:gridCol w:w="1118"/>
        <w:gridCol w:w="1498"/>
        <w:gridCol w:w="1223"/>
      </w:tblGrid>
      <w:tr w:rsidR="00346FC2" w:rsidRPr="00777AE5" w14:paraId="4D289874" w14:textId="1FBF592C" w:rsidTr="00C718A4">
        <w:trPr>
          <w:trHeight w:val="1349"/>
        </w:trPr>
        <w:tc>
          <w:tcPr>
            <w:tcW w:w="40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F448CE" w14:textId="77777777" w:rsidR="00346FC2" w:rsidRPr="006C38BF" w:rsidRDefault="00346FC2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9C93A" w14:textId="77777777" w:rsidR="00346FC2" w:rsidRPr="006C38BF" w:rsidRDefault="00346FC2" w:rsidP="00346F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Overall</w:t>
            </w:r>
          </w:p>
          <w:p w14:paraId="54C966FF" w14:textId="77777777" w:rsidR="00346FC2" w:rsidRPr="006C38BF" w:rsidRDefault="00346FC2" w:rsidP="00346F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=16,00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8135EE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 xml:space="preserve"> Not treated by AF over the follow-up</w:t>
            </w:r>
          </w:p>
          <w:p w14:paraId="70FEB783" w14:textId="7F12D8D3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51387974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334D944F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212E6690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185E339A" w14:textId="3AEFEB9B" w:rsidR="00346FC2" w:rsidRPr="006C38BF" w:rsidRDefault="00346FC2" w:rsidP="0051364D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br/>
              <w:t xml:space="preserve"> N = 12,55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EE589C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reated by AF at inclusion</w:t>
            </w:r>
          </w:p>
          <w:p w14:paraId="02CA4552" w14:textId="51E914B6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2BAD7F08" w14:textId="77777777" w:rsidR="00346FC2" w:rsidRPr="006C38BF" w:rsidRDefault="00346FC2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15613B16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688BEDCC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2395259B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7615BC91" w14:textId="77777777" w:rsidR="00F629BC" w:rsidRPr="006C38BF" w:rsidRDefault="00F629BC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39EF1DD7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 = 1,22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A530F8" w14:textId="3C30F330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reated by AF ≤1 year from inclusion, without LTOT before AF initiation</w:t>
            </w:r>
          </w:p>
          <w:p w14:paraId="2A8C7391" w14:textId="77777777" w:rsidR="00F629BC" w:rsidRPr="006C38BF" w:rsidRDefault="00F629BC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7C68C48E" w14:textId="77777777" w:rsidR="00F629BC" w:rsidRPr="006C38BF" w:rsidRDefault="00F629BC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0F5481DF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 = 1,364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B50AE2A" w14:textId="77777777" w:rsidR="00F629BC" w:rsidRPr="006C38BF" w:rsidRDefault="00F629BC" w:rsidP="00F629BC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reated by AF ≤1 year from inclusion with LTOT before AF initiation</w:t>
            </w:r>
          </w:p>
          <w:p w14:paraId="6F8AC638" w14:textId="1B55DD90" w:rsidR="00F629BC" w:rsidRPr="006C38BF" w:rsidRDefault="00F629BC" w:rsidP="00F629BC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 xml:space="preserve"> </w:t>
            </w:r>
          </w:p>
          <w:p w14:paraId="5714B81F" w14:textId="39E34EBA" w:rsidR="00346FC2" w:rsidRPr="006C38BF" w:rsidRDefault="00F629BC" w:rsidP="00F629BC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=166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909966A" w14:textId="4B4380FA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reated by AF &gt;1 year from inclusion, without LTOT before AF initiatio</w:t>
            </w:r>
            <w:r w:rsidR="00F629BC"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</w:t>
            </w:r>
          </w:p>
          <w:p w14:paraId="61739913" w14:textId="77777777" w:rsidR="00F629BC" w:rsidRPr="006C38BF" w:rsidRDefault="00F629BC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48D8807C" w14:textId="77777777" w:rsidR="00F629BC" w:rsidRDefault="00F629BC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0D4502C8" w14:textId="77777777" w:rsidR="0051364D" w:rsidRPr="006C38BF" w:rsidRDefault="0051364D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1DBA70DD" w14:textId="0FDC4A4F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 xml:space="preserve"> N = 494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1F80565" w14:textId="77777777" w:rsidR="00F629BC" w:rsidRPr="006C38BF" w:rsidRDefault="00F629BC" w:rsidP="00F629BC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reated by AF &gt;1 year from inclusion with LTOT before AF initiation</w:t>
            </w:r>
          </w:p>
          <w:p w14:paraId="5E88276C" w14:textId="77777777" w:rsidR="00F629BC" w:rsidRDefault="00F629BC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2BA60DCF" w14:textId="77777777" w:rsidR="0051364D" w:rsidRDefault="0051364D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0A348A49" w14:textId="77777777" w:rsidR="0051364D" w:rsidRPr="006C38BF" w:rsidRDefault="0051364D" w:rsidP="00F629BC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  <w:p w14:paraId="0ACC9D2B" w14:textId="285D38B9" w:rsidR="00346FC2" w:rsidRPr="006C38BF" w:rsidRDefault="00F629BC" w:rsidP="00F629BC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=194</w:t>
            </w:r>
          </w:p>
        </w:tc>
      </w:tr>
      <w:tr w:rsidR="00346FC2" w:rsidRPr="00896107" w14:paraId="293EDD79" w14:textId="77777777" w:rsidTr="00C718A4">
        <w:trPr>
          <w:trHeight w:val="269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6D87A319" w14:textId="0E92F951" w:rsidR="00346FC2" w:rsidRPr="006C38BF" w:rsidRDefault="00346FC2" w:rsidP="00346FC2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Time to LTOT initiation (in days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88EF8B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5A6BE8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EA76E7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E04AAB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6D50E460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570043D1" w14:textId="77777777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53561A61" w14:textId="14889672" w:rsidR="00346FC2" w:rsidRPr="006C38BF" w:rsidRDefault="00346FC2" w:rsidP="00346FC2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6C38BF" w:rsidRPr="00777AE5" w14:paraId="47F6B64A" w14:textId="21ACC4FC" w:rsidTr="003613AE">
        <w:trPr>
          <w:trHeight w:val="269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  <w:hideMark/>
          </w:tcPr>
          <w:p w14:paraId="31F91125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N (%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37A61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,559 (28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AAF15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2,907 (23.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2B9C48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16 (42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17667A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97 (43.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65523" w14:textId="6E72A10A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66 (100.0%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08379460" w14:textId="111B7E76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79 (36.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DC4CB" w14:textId="2CCC582A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94 (100.0%)</w:t>
            </w:r>
          </w:p>
        </w:tc>
      </w:tr>
      <w:tr w:rsidR="006C38BF" w:rsidRPr="00777AE5" w14:paraId="7C66CAF4" w14:textId="3743AA5D" w:rsidTr="003613AE">
        <w:trPr>
          <w:trHeight w:val="247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5EBC0069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Mean (SD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689994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46.8 (652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D8B002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10.7 (599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E536A2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742.1 (614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6DD2FF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846.0 (590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A1825" w14:textId="3E98EBC0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7.7 (72.6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62D16CB5" w14:textId="66CF2C76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,521.9 (700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B8D20" w14:textId="365F0592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666.4 (589.5)</w:t>
            </w:r>
          </w:p>
        </w:tc>
      </w:tr>
      <w:tr w:rsidR="006C38BF" w:rsidRPr="00777AE5" w14:paraId="603F8CBF" w14:textId="1C91C836" w:rsidTr="003613AE">
        <w:trPr>
          <w:trHeight w:val="247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  <w:hideMark/>
          </w:tcPr>
          <w:p w14:paraId="0E84F7F1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Median (Q1 – Q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8916C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273.0 (36.0 – 867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FB0E8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10.0 (18.0 - 598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127180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90.0 (242.5 - 1,093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98FE56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715.0 (385.0 - 1,196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89E0B" w14:textId="0B990CFB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8.5 (9.0 - 82.0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32946E2E" w14:textId="34E9A28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1,375.0 (973.0 - 2,059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A9350" w14:textId="7665825C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05.5 (231.0 - 1,013.0)</w:t>
            </w:r>
          </w:p>
        </w:tc>
      </w:tr>
      <w:tr w:rsidR="006C38BF" w:rsidRPr="00777AE5" w14:paraId="4A557E46" w14:textId="53B239C8" w:rsidTr="00C718A4">
        <w:trPr>
          <w:trHeight w:val="394"/>
        </w:trPr>
        <w:tc>
          <w:tcPr>
            <w:tcW w:w="409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0107700E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627572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405E45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6D69D4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81A355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118" w:type="dxa"/>
            <w:tcBorders>
              <w:left w:val="nil"/>
              <w:bottom w:val="single" w:sz="8" w:space="0" w:color="000000"/>
              <w:right w:val="nil"/>
            </w:tcBorders>
          </w:tcPr>
          <w:p w14:paraId="04F5F69F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9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B6AEC1B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23" w:type="dxa"/>
            <w:tcBorders>
              <w:left w:val="nil"/>
              <w:bottom w:val="single" w:sz="8" w:space="0" w:color="000000"/>
              <w:right w:val="nil"/>
            </w:tcBorders>
          </w:tcPr>
          <w:p w14:paraId="775F7FB3" w14:textId="0353A844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6C38BF" w:rsidRPr="00896107" w14:paraId="1FFC694D" w14:textId="77777777" w:rsidTr="00C718A4">
        <w:trPr>
          <w:trHeight w:val="327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4F1E658D" w14:textId="35913D3B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Duration of LTOT dispensation (in days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2AA192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854596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CB8CBF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E33B87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722C68EA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1B31A01B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2CC1C056" w14:textId="0FF09285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6C38BF" w:rsidRPr="00777AE5" w14:paraId="1F73C134" w14:textId="179843BD" w:rsidTr="00B52186">
        <w:trPr>
          <w:trHeight w:val="327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1ECFAD5C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Mean (SD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3A559A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87.7 (487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F2AABE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68.4 (498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8D24E6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32.0 (402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CD585C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71.7 (427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0A2EA" w14:textId="7023E5C3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746.0 (576.4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4C35C751" w14:textId="020CF1F5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427.0 (374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B5BC9" w14:textId="37FA28B6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Times" w:hAnsi="Times" w:cs="Times"/>
                <w:color w:val="000000"/>
              </w:rPr>
              <w:t>808.9 (545.3)</w:t>
            </w:r>
          </w:p>
        </w:tc>
      </w:tr>
      <w:tr w:rsidR="006C38BF" w:rsidRPr="00777AE5" w14:paraId="584ED445" w14:textId="7CAD1BB6" w:rsidTr="00B52186">
        <w:trPr>
          <w:trHeight w:val="327"/>
        </w:trPr>
        <w:tc>
          <w:tcPr>
            <w:tcW w:w="40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  <w:hideMark/>
          </w:tcPr>
          <w:p w14:paraId="36C79B4B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Median (Q1 - Q3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D56F4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336.0 (126.0 – 707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D85CB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308.0 (98.0 - 679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A2643C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294.0 (140.0 - 612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EC2113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343.0 (154.0 - 679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970A3" w14:textId="2C324AB9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574.0 (329.0 - 980.0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2CDCFEDE" w14:textId="45AB0079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  <w:t>329.0 (133.0 - 616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0D1253" w14:textId="12F892AE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Times" w:hAnsi="Times" w:cs="Times"/>
                <w:color w:val="000000"/>
              </w:rPr>
              <w:t>700.0 (413.0 - 1,085.0)</w:t>
            </w:r>
          </w:p>
        </w:tc>
      </w:tr>
      <w:tr w:rsidR="006C38BF" w:rsidRPr="00777AE5" w14:paraId="5C89CC3B" w14:textId="4884C1B5" w:rsidTr="00C718A4">
        <w:trPr>
          <w:trHeight w:val="172"/>
        </w:trPr>
        <w:tc>
          <w:tcPr>
            <w:tcW w:w="409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</w:tcPr>
          <w:p w14:paraId="63324131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FBE4BF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833519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98E563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A4D09E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118" w:type="dxa"/>
            <w:tcBorders>
              <w:left w:val="nil"/>
              <w:bottom w:val="single" w:sz="8" w:space="0" w:color="000000"/>
              <w:right w:val="nil"/>
            </w:tcBorders>
          </w:tcPr>
          <w:p w14:paraId="27924465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49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313A6FA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223" w:type="dxa"/>
            <w:tcBorders>
              <w:left w:val="nil"/>
              <w:bottom w:val="single" w:sz="8" w:space="0" w:color="000000"/>
              <w:right w:val="nil"/>
            </w:tcBorders>
          </w:tcPr>
          <w:p w14:paraId="28082881" w14:textId="352A4E89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6C38BF" w:rsidRPr="00777AE5" w14:paraId="2A725ADF" w14:textId="5C0697FB" w:rsidTr="006C38BF">
        <w:trPr>
          <w:trHeight w:val="351"/>
        </w:trPr>
        <w:tc>
          <w:tcPr>
            <w:tcW w:w="4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183" w:type="dxa"/>
              <w:bottom w:w="0" w:type="dxa"/>
              <w:right w:w="7" w:type="dxa"/>
            </w:tcMar>
            <w:vAlign w:val="center"/>
            <w:hideMark/>
          </w:tcPr>
          <w:p w14:paraId="2D6CE3D4" w14:textId="77777777" w:rsidR="006C38BF" w:rsidRPr="006C38BF" w:rsidRDefault="006C38BF" w:rsidP="006C38BF">
            <w:pPr>
              <w:spacing w:after="0" w:line="240" w:lineRule="auto"/>
              <w:textAlignment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Mean duration of follow-up (in years) (SD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D012D" w14:textId="77777777" w:rsidR="006C38BF" w:rsidRPr="006C38BF" w:rsidRDefault="006C38BF" w:rsidP="006C38BF">
            <w:pPr>
              <w:spacing w:after="0" w:line="240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3.0 (2.4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2E7EE" w14:textId="77777777" w:rsidR="006C38BF" w:rsidRPr="006C38BF" w:rsidRDefault="006C38BF" w:rsidP="006C38BF">
            <w:pPr>
              <w:spacing w:after="0" w:line="240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2.9 (2.5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83B01" w14:textId="7777777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3.2 (1.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C48EB" w14:textId="77777777" w:rsidR="006C38BF" w:rsidRPr="006C38BF" w:rsidRDefault="006C38BF" w:rsidP="006C38BF">
            <w:pPr>
              <w:spacing w:after="0" w:line="240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3.6 (1.8)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91D330" w14:textId="11BDD44B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2.3 (1.6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320EA1" w14:textId="4C3DEBD7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5.2 (2.0)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015E17" w14:textId="616155BB" w:rsidR="006C38BF" w:rsidRPr="006C38BF" w:rsidRDefault="006C38BF" w:rsidP="006C38BF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</w:pPr>
            <w:r w:rsidRPr="006C38BF">
              <w:rPr>
                <w:rFonts w:eastAsia="Times New Roman" w:cstheme="minorHAnsi"/>
                <w:kern w:val="24"/>
                <w:sz w:val="20"/>
                <w:szCs w:val="20"/>
                <w:lang w:val="en-GB" w:eastAsia="fr-FR"/>
                <w14:ligatures w14:val="none"/>
              </w:rPr>
              <w:t>4.1 (1.8)</w:t>
            </w:r>
          </w:p>
        </w:tc>
      </w:tr>
    </w:tbl>
    <w:p w14:paraId="07F7F409" w14:textId="77777777" w:rsidR="00736348" w:rsidRPr="00736348" w:rsidRDefault="00736348">
      <w:pPr>
        <w:rPr>
          <w:rFonts w:ascii="Cambria" w:eastAsia="Times New Roman" w:hAnsi="Cambria" w:cs="Times New Roman"/>
          <w:b/>
          <w:bCs/>
          <w:color w:val="002E5F"/>
          <w:kern w:val="0"/>
          <w:sz w:val="24"/>
          <w:szCs w:val="24"/>
          <w:lang w:val="en-US" w:eastAsia="fr-FR"/>
          <w14:ligatures w14:val="none"/>
        </w:rPr>
        <w:sectPr w:rsidR="00736348" w:rsidRPr="00736348" w:rsidSect="00A2225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2ADED6F" w14:textId="77777777" w:rsidR="005C1FB0" w:rsidRPr="00736348" w:rsidRDefault="005C1FB0" w:rsidP="003E4E5D">
      <w:pPr>
        <w:rPr>
          <w:lang w:val="en-US"/>
        </w:rPr>
      </w:pPr>
    </w:p>
    <w:sectPr w:rsidR="005C1FB0" w:rsidRPr="00736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B0"/>
    <w:rsid w:val="00142360"/>
    <w:rsid w:val="00144539"/>
    <w:rsid w:val="00177EB3"/>
    <w:rsid w:val="002B0145"/>
    <w:rsid w:val="002C2E63"/>
    <w:rsid w:val="002E1A40"/>
    <w:rsid w:val="00346FC2"/>
    <w:rsid w:val="003E4E5D"/>
    <w:rsid w:val="0051364D"/>
    <w:rsid w:val="00536F88"/>
    <w:rsid w:val="005C1FB0"/>
    <w:rsid w:val="006868DF"/>
    <w:rsid w:val="006C38BF"/>
    <w:rsid w:val="006D1D49"/>
    <w:rsid w:val="00736348"/>
    <w:rsid w:val="00896107"/>
    <w:rsid w:val="008F6A7D"/>
    <w:rsid w:val="0094184D"/>
    <w:rsid w:val="00A2225A"/>
    <w:rsid w:val="00C60AE4"/>
    <w:rsid w:val="00C718A4"/>
    <w:rsid w:val="00D0367E"/>
    <w:rsid w:val="00D0656D"/>
    <w:rsid w:val="00D31CC1"/>
    <w:rsid w:val="00D52354"/>
    <w:rsid w:val="00DD41A6"/>
    <w:rsid w:val="00E00CC5"/>
    <w:rsid w:val="00E97534"/>
    <w:rsid w:val="00EC097D"/>
    <w:rsid w:val="00EF4FB6"/>
    <w:rsid w:val="00F6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D00E3"/>
  <w15:chartTrackingRefBased/>
  <w15:docId w15:val="{9414BB42-D777-44C8-98AF-3827449B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222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22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225A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36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660FB-A200-44B7-A08B-6261EC575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677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rant-Micallef</dc:creator>
  <cp:keywords/>
  <dc:description/>
  <cp:lastModifiedBy>Claire Marant-Micallef</cp:lastModifiedBy>
  <cp:revision>16</cp:revision>
  <dcterms:created xsi:type="dcterms:W3CDTF">2024-06-21T14:18:00Z</dcterms:created>
  <dcterms:modified xsi:type="dcterms:W3CDTF">2024-07-05T12:31:00Z</dcterms:modified>
</cp:coreProperties>
</file>